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43CA0" w14:textId="20F50D8B" w:rsidR="00AF6625" w:rsidRPr="00AF6625" w:rsidRDefault="00AF6625" w:rsidP="00AF6625">
      <w:pPr>
        <w:spacing w:after="0" w:line="480" w:lineRule="auto"/>
        <w:ind w:left="709" w:hanging="709"/>
        <w:rPr>
          <w:rFonts w:ascii="Times New Roman" w:hAnsi="Times New Roman" w:cs="Times New Roman"/>
          <w:szCs w:val="20"/>
        </w:rPr>
      </w:pPr>
      <w:r w:rsidRPr="00AF6625">
        <w:rPr>
          <w:rFonts w:ascii="Times New Roman" w:hAnsi="Times New Roman" w:cs="Times New Roman"/>
          <w:i/>
          <w:szCs w:val="20"/>
        </w:rPr>
        <w:t>Additional File 2.</w:t>
      </w:r>
      <w:r w:rsidRPr="00AF6625">
        <w:t xml:space="preserve"> </w:t>
      </w:r>
      <w:r w:rsidRPr="00AF6625">
        <w:rPr>
          <w:rFonts w:ascii="Times New Roman" w:hAnsi="Times New Roman" w:cs="Times New Roman"/>
          <w:szCs w:val="20"/>
        </w:rPr>
        <w:t>Comparison of Correlations between Self-Reported Physical Activity, Device-based Physical Activity, and Health-Related Quality of Life differentiated by sex and age groups.</w:t>
      </w:r>
    </w:p>
    <w:p w14:paraId="5CE032D1" w14:textId="3AC2816E" w:rsidR="008F4D10" w:rsidRPr="002010AA" w:rsidRDefault="00AF6625" w:rsidP="008F4D10">
      <w:pPr>
        <w:spacing w:after="0" w:line="480" w:lineRule="auto"/>
        <w:ind w:left="709" w:hanging="709"/>
        <w:rPr>
          <w:rFonts w:ascii="Times New Roman" w:hAnsi="Times New Roman" w:cs="Times New Roman"/>
          <w:szCs w:val="20"/>
        </w:rPr>
      </w:pPr>
      <w:r w:rsidRPr="00AF6625">
        <w:rPr>
          <w:rFonts w:ascii="Times New Roman" w:hAnsi="Times New Roman" w:cs="Times New Roman"/>
          <w:i/>
          <w:szCs w:val="20"/>
        </w:rPr>
        <w:t>2</w:t>
      </w:r>
      <w:r w:rsidR="00846251" w:rsidRPr="00AF6625">
        <w:rPr>
          <w:rFonts w:ascii="Times New Roman" w:hAnsi="Times New Roman" w:cs="Times New Roman"/>
          <w:i/>
          <w:szCs w:val="20"/>
        </w:rPr>
        <w:t>a</w:t>
      </w:r>
      <w:r w:rsidR="008F4D10" w:rsidRPr="00AF6625">
        <w:rPr>
          <w:rFonts w:ascii="Times New Roman" w:hAnsi="Times New Roman" w:cs="Times New Roman"/>
          <w:i/>
          <w:szCs w:val="20"/>
        </w:rPr>
        <w:t>.</w:t>
      </w:r>
      <w:r w:rsidR="008F4D10" w:rsidRPr="002010AA">
        <w:rPr>
          <w:rFonts w:ascii="Times New Roman" w:hAnsi="Times New Roman" w:cs="Times New Roman"/>
          <w:szCs w:val="20"/>
        </w:rPr>
        <w:t xml:space="preserve"> Comparison of Correlatio</w:t>
      </w:r>
      <w:r w:rsidR="008F4D10">
        <w:rPr>
          <w:rFonts w:ascii="Times New Roman" w:hAnsi="Times New Roman" w:cs="Times New Roman"/>
          <w:szCs w:val="20"/>
        </w:rPr>
        <w:t>ns between Self-Reported Physical Activity, Device-based Physical Activity,</w:t>
      </w:r>
      <w:r w:rsidR="008F4D10" w:rsidRPr="002010AA">
        <w:rPr>
          <w:rFonts w:ascii="Times New Roman" w:hAnsi="Times New Roman" w:cs="Times New Roman"/>
          <w:szCs w:val="20"/>
        </w:rPr>
        <w:t xml:space="preserve"> and </w:t>
      </w:r>
      <w:r w:rsidR="008F4D10">
        <w:rPr>
          <w:rFonts w:ascii="Times New Roman" w:hAnsi="Times New Roman" w:cs="Times New Roman"/>
          <w:szCs w:val="20"/>
        </w:rPr>
        <w:t>Health-Related Quality of Life in females.</w:t>
      </w:r>
    </w:p>
    <w:tbl>
      <w:tblPr>
        <w:tblStyle w:val="Tabellenraster"/>
        <w:tblW w:w="6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766"/>
        <w:gridCol w:w="765"/>
        <w:gridCol w:w="766"/>
        <w:gridCol w:w="765"/>
      </w:tblGrid>
      <w:tr w:rsidR="008F4D10" w14:paraId="5C8658FF" w14:textId="77777777" w:rsidTr="00B622CA">
        <w:tc>
          <w:tcPr>
            <w:tcW w:w="3685" w:type="dxa"/>
            <w:tcBorders>
              <w:bottom w:val="single" w:sz="4" w:space="0" w:color="auto"/>
            </w:tcBorders>
          </w:tcPr>
          <w:p w14:paraId="200A722A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BCA80DC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2BE5C54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BE8C547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3BE50890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8F4D10" w14:paraId="764B87CB" w14:textId="77777777" w:rsidTr="00B622CA">
        <w:tc>
          <w:tcPr>
            <w:tcW w:w="3685" w:type="dxa"/>
            <w:tcBorders>
              <w:top w:val="single" w:sz="4" w:space="0" w:color="auto"/>
            </w:tcBorders>
          </w:tcPr>
          <w:p w14:paraId="291122ED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Overall HRQoL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175B45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B944A1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6CBB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2EA4D9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7EE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61AE49A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</w:tr>
      <w:tr w:rsidR="008F4D10" w14:paraId="02174025" w14:textId="77777777" w:rsidTr="00B622CA">
        <w:tc>
          <w:tcPr>
            <w:tcW w:w="3685" w:type="dxa"/>
          </w:tcPr>
          <w:p w14:paraId="4AA55C93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4DD478C" w14:textId="705DF774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1*</w:t>
            </w:r>
          </w:p>
        </w:tc>
        <w:tc>
          <w:tcPr>
            <w:tcW w:w="765" w:type="dxa"/>
          </w:tcPr>
          <w:p w14:paraId="780E9F0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3F788D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A4A5E7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6DF41F8" w14:textId="77777777" w:rsidTr="00B622CA">
        <w:tc>
          <w:tcPr>
            <w:tcW w:w="3685" w:type="dxa"/>
          </w:tcPr>
          <w:p w14:paraId="51048C67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Device-based) - HRQoL</w:t>
            </w:r>
          </w:p>
        </w:tc>
        <w:tc>
          <w:tcPr>
            <w:tcW w:w="766" w:type="dxa"/>
          </w:tcPr>
          <w:p w14:paraId="368B37C4" w14:textId="58367D22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5*</w:t>
            </w:r>
          </w:p>
        </w:tc>
        <w:tc>
          <w:tcPr>
            <w:tcW w:w="765" w:type="dxa"/>
          </w:tcPr>
          <w:p w14:paraId="15E73DB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3372AF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678E46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3B65F51" w14:textId="77777777" w:rsidTr="00B622CA">
        <w:tc>
          <w:tcPr>
            <w:tcW w:w="3685" w:type="dxa"/>
          </w:tcPr>
          <w:p w14:paraId="6DF2BF47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Self-reported) - PA (Device-based)</w:t>
            </w:r>
          </w:p>
        </w:tc>
        <w:tc>
          <w:tcPr>
            <w:tcW w:w="766" w:type="dxa"/>
          </w:tcPr>
          <w:p w14:paraId="14A0EE1F" w14:textId="5C98C152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9*</w:t>
            </w:r>
          </w:p>
        </w:tc>
        <w:tc>
          <w:tcPr>
            <w:tcW w:w="765" w:type="dxa"/>
          </w:tcPr>
          <w:p w14:paraId="7CDBE15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A5FDA4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A44FD4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06BFC615" w14:textId="77777777" w:rsidTr="00B622CA">
        <w:tc>
          <w:tcPr>
            <w:tcW w:w="3685" w:type="dxa"/>
          </w:tcPr>
          <w:p w14:paraId="3673994B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Physical W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B</w:t>
            </w: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0BCC974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2D37D9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7EE"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766" w:type="dxa"/>
          </w:tcPr>
          <w:p w14:paraId="4686EA8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7EE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765" w:type="dxa"/>
          </w:tcPr>
          <w:p w14:paraId="40E0AFA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</w:tr>
      <w:tr w:rsidR="008F4D10" w14:paraId="503C1A27" w14:textId="77777777" w:rsidTr="00B622CA">
        <w:tc>
          <w:tcPr>
            <w:tcW w:w="3685" w:type="dxa"/>
          </w:tcPr>
          <w:p w14:paraId="061EC563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65870B74" w14:textId="2C435FDB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0*</w:t>
            </w:r>
          </w:p>
        </w:tc>
        <w:tc>
          <w:tcPr>
            <w:tcW w:w="765" w:type="dxa"/>
          </w:tcPr>
          <w:p w14:paraId="08CF4C9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3BA027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1FD5F4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920DCF5" w14:textId="77777777" w:rsidTr="00B622CA">
        <w:tc>
          <w:tcPr>
            <w:tcW w:w="3685" w:type="dxa"/>
          </w:tcPr>
          <w:p w14:paraId="2CC42655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7BFF4E63" w14:textId="1C89057E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4*</w:t>
            </w:r>
          </w:p>
        </w:tc>
        <w:tc>
          <w:tcPr>
            <w:tcW w:w="765" w:type="dxa"/>
          </w:tcPr>
          <w:p w14:paraId="0C6F1F0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E0735E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5AC96C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5057A42" w14:textId="77777777" w:rsidTr="00B622CA">
        <w:tc>
          <w:tcPr>
            <w:tcW w:w="3685" w:type="dxa"/>
          </w:tcPr>
          <w:p w14:paraId="1CC9713B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7709B02F" w14:textId="75A500DC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2*</w:t>
            </w:r>
          </w:p>
        </w:tc>
        <w:tc>
          <w:tcPr>
            <w:tcW w:w="765" w:type="dxa"/>
          </w:tcPr>
          <w:p w14:paraId="49B8ED6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678DC8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75B17C9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25ABF132" w14:textId="77777777" w:rsidTr="00B622CA">
        <w:tc>
          <w:tcPr>
            <w:tcW w:w="3685" w:type="dxa"/>
          </w:tcPr>
          <w:p w14:paraId="2E3001E1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-B</w:t>
            </w: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02C4EEA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804554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1B57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766" w:type="dxa"/>
          </w:tcPr>
          <w:p w14:paraId="39498CF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1B57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765" w:type="dxa"/>
          </w:tcPr>
          <w:p w14:paraId="55B1EBB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</w:tr>
      <w:tr w:rsidR="008F4D10" w14:paraId="0CBF59F1" w14:textId="77777777" w:rsidTr="00B622CA">
        <w:tc>
          <w:tcPr>
            <w:tcW w:w="3685" w:type="dxa"/>
          </w:tcPr>
          <w:p w14:paraId="5050C35C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563831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765" w:type="dxa"/>
          </w:tcPr>
          <w:p w14:paraId="15A95EC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DA4D19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708EED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DF1100B" w14:textId="77777777" w:rsidTr="00B622CA">
        <w:tc>
          <w:tcPr>
            <w:tcW w:w="3685" w:type="dxa"/>
          </w:tcPr>
          <w:p w14:paraId="23EA2FF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6A3FFB0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2*</w:t>
            </w:r>
          </w:p>
        </w:tc>
        <w:tc>
          <w:tcPr>
            <w:tcW w:w="765" w:type="dxa"/>
          </w:tcPr>
          <w:p w14:paraId="338D96D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9E01CB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5BA0F7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8BEE68F" w14:textId="77777777" w:rsidTr="00B622CA">
        <w:tc>
          <w:tcPr>
            <w:tcW w:w="3685" w:type="dxa"/>
          </w:tcPr>
          <w:p w14:paraId="3401437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2F864BC1" w14:textId="7DA02FAE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2*</w:t>
            </w:r>
          </w:p>
        </w:tc>
        <w:tc>
          <w:tcPr>
            <w:tcW w:w="765" w:type="dxa"/>
          </w:tcPr>
          <w:p w14:paraId="4E14F9F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5C5495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C9AC68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6E48621" w14:textId="77777777" w:rsidTr="00B622CA">
        <w:tc>
          <w:tcPr>
            <w:tcW w:w="3685" w:type="dxa"/>
          </w:tcPr>
          <w:p w14:paraId="7E9FDAA8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Autonomy &amp; Parent Relation</w:t>
            </w:r>
          </w:p>
        </w:tc>
        <w:tc>
          <w:tcPr>
            <w:tcW w:w="766" w:type="dxa"/>
          </w:tcPr>
          <w:p w14:paraId="55944FA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5C06D7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5D6C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  <w:tc>
          <w:tcPr>
            <w:tcW w:w="766" w:type="dxa"/>
          </w:tcPr>
          <w:p w14:paraId="3233759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5D6C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765" w:type="dxa"/>
          </w:tcPr>
          <w:p w14:paraId="7B33377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</w:tr>
      <w:tr w:rsidR="008F4D10" w14:paraId="0D48A104" w14:textId="77777777" w:rsidTr="00B622CA">
        <w:tc>
          <w:tcPr>
            <w:tcW w:w="3685" w:type="dxa"/>
          </w:tcPr>
          <w:p w14:paraId="37FAAA62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266737F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4*</w:t>
            </w:r>
          </w:p>
        </w:tc>
        <w:tc>
          <w:tcPr>
            <w:tcW w:w="765" w:type="dxa"/>
          </w:tcPr>
          <w:p w14:paraId="60DAA15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3E6CAA0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9C3881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B91F975" w14:textId="77777777" w:rsidTr="00B622CA">
        <w:tc>
          <w:tcPr>
            <w:tcW w:w="3685" w:type="dxa"/>
          </w:tcPr>
          <w:p w14:paraId="3655D4F2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15D70E2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765" w:type="dxa"/>
          </w:tcPr>
          <w:p w14:paraId="76459CA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7982B0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3B8975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BA5C2AE" w14:textId="77777777" w:rsidTr="00B622CA">
        <w:tc>
          <w:tcPr>
            <w:tcW w:w="3685" w:type="dxa"/>
          </w:tcPr>
          <w:p w14:paraId="5A1BE115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7A96CBE6" w14:textId="38654730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*</w:t>
            </w:r>
          </w:p>
        </w:tc>
        <w:tc>
          <w:tcPr>
            <w:tcW w:w="765" w:type="dxa"/>
          </w:tcPr>
          <w:p w14:paraId="06193EA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184549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CAD33B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3EE1F51" w14:textId="77777777" w:rsidTr="00B622CA">
        <w:tc>
          <w:tcPr>
            <w:tcW w:w="3685" w:type="dxa"/>
          </w:tcPr>
          <w:p w14:paraId="612A66D3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ocial Support &amp; Peers</w:t>
            </w:r>
          </w:p>
        </w:tc>
        <w:tc>
          <w:tcPr>
            <w:tcW w:w="766" w:type="dxa"/>
          </w:tcPr>
          <w:p w14:paraId="32B78FC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713D16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314D">
              <w:rPr>
                <w:rFonts w:ascii="Times New Roman" w:hAnsi="Times New Roman" w:cs="Times New Roman"/>
                <w:sz w:val="20"/>
                <w:szCs w:val="20"/>
              </w:rPr>
              <w:t>2.377</w:t>
            </w:r>
          </w:p>
        </w:tc>
        <w:tc>
          <w:tcPr>
            <w:tcW w:w="766" w:type="dxa"/>
          </w:tcPr>
          <w:p w14:paraId="5E55763F" w14:textId="64BFB3F0" w:rsidR="008F4D10" w:rsidRPr="00301623" w:rsidRDefault="008F4D10" w:rsidP="00F92BD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314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  <w:r w:rsidR="0077155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5" w:type="dxa"/>
          </w:tcPr>
          <w:p w14:paraId="0FA6253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</w:tr>
      <w:tr w:rsidR="008F4D10" w14:paraId="5586B9E3" w14:textId="77777777" w:rsidTr="00B622CA">
        <w:tc>
          <w:tcPr>
            <w:tcW w:w="3685" w:type="dxa"/>
          </w:tcPr>
          <w:p w14:paraId="1134680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22889DDB" w14:textId="70C055A9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0*</w:t>
            </w:r>
          </w:p>
        </w:tc>
        <w:tc>
          <w:tcPr>
            <w:tcW w:w="765" w:type="dxa"/>
          </w:tcPr>
          <w:p w14:paraId="6E1C99F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A4ACC6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28F7BA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0BFDF9DE" w14:textId="77777777" w:rsidTr="00B622CA">
        <w:tc>
          <w:tcPr>
            <w:tcW w:w="3685" w:type="dxa"/>
          </w:tcPr>
          <w:p w14:paraId="2C96109C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140804A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765" w:type="dxa"/>
          </w:tcPr>
          <w:p w14:paraId="12A7DF5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4D30414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F44585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2A7F4D63" w14:textId="77777777" w:rsidTr="00B622CA">
        <w:tc>
          <w:tcPr>
            <w:tcW w:w="3685" w:type="dxa"/>
          </w:tcPr>
          <w:p w14:paraId="29678195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02E2F2FF" w14:textId="18148F8B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6*</w:t>
            </w:r>
          </w:p>
        </w:tc>
        <w:tc>
          <w:tcPr>
            <w:tcW w:w="765" w:type="dxa"/>
          </w:tcPr>
          <w:p w14:paraId="5790C72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834E49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032089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E0F0FB9" w14:textId="77777777" w:rsidTr="00B622CA">
        <w:tc>
          <w:tcPr>
            <w:tcW w:w="3685" w:type="dxa"/>
          </w:tcPr>
          <w:p w14:paraId="70C896F8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chool Environment</w:t>
            </w:r>
          </w:p>
        </w:tc>
        <w:tc>
          <w:tcPr>
            <w:tcW w:w="766" w:type="dxa"/>
          </w:tcPr>
          <w:p w14:paraId="5A54974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7A3CBAA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7E1F"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</w:p>
        </w:tc>
        <w:tc>
          <w:tcPr>
            <w:tcW w:w="766" w:type="dxa"/>
          </w:tcPr>
          <w:p w14:paraId="06D0E75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7E1F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765" w:type="dxa"/>
          </w:tcPr>
          <w:p w14:paraId="1748C73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</w:tr>
      <w:tr w:rsidR="008F4D10" w14:paraId="1844DFE6" w14:textId="77777777" w:rsidTr="00B622CA">
        <w:tc>
          <w:tcPr>
            <w:tcW w:w="3685" w:type="dxa"/>
          </w:tcPr>
          <w:p w14:paraId="02DB1363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2983750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0*</w:t>
            </w:r>
          </w:p>
        </w:tc>
        <w:tc>
          <w:tcPr>
            <w:tcW w:w="765" w:type="dxa"/>
          </w:tcPr>
          <w:p w14:paraId="332CC8D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82194E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B5B4A7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003757E" w14:textId="77777777" w:rsidTr="00B622CA">
        <w:tc>
          <w:tcPr>
            <w:tcW w:w="3685" w:type="dxa"/>
          </w:tcPr>
          <w:p w14:paraId="254E292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428DE2F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765" w:type="dxa"/>
          </w:tcPr>
          <w:p w14:paraId="5849B64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EE2049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FD66C3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B9FACE2" w14:textId="77777777" w:rsidTr="00B622CA">
        <w:tc>
          <w:tcPr>
            <w:tcW w:w="3685" w:type="dxa"/>
            <w:tcBorders>
              <w:bottom w:val="single" w:sz="4" w:space="0" w:color="auto"/>
            </w:tcBorders>
          </w:tcPr>
          <w:p w14:paraId="5FBF3CFC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693840F" w14:textId="383E0754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9*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43E1E9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E28A3A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81C2AB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25D9D9" w14:textId="42A11355" w:rsidR="008F4D10" w:rsidRPr="00AF6625" w:rsidRDefault="008F4D10" w:rsidP="00AF6625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357ECF">
        <w:rPr>
          <w:rFonts w:ascii="Times New Roman" w:hAnsi="Times New Roman" w:cs="Times New Roman"/>
          <w:i/>
          <w:szCs w:val="20"/>
        </w:rPr>
        <w:t>Note.</w:t>
      </w:r>
      <w:r>
        <w:rPr>
          <w:rFonts w:ascii="Times New Roman" w:hAnsi="Times New Roman" w:cs="Times New Roman"/>
          <w:i/>
          <w:szCs w:val="20"/>
        </w:rPr>
        <w:t xml:space="preserve"> </w:t>
      </w:r>
      <w:r w:rsidR="0077155A">
        <w:rPr>
          <w:rFonts w:ascii="Times New Roman" w:hAnsi="Times New Roman" w:cs="Times New Roman"/>
          <w:szCs w:val="20"/>
        </w:rPr>
        <w:t xml:space="preserve">Levels of significance of Fishers z-tests are </w:t>
      </w:r>
      <w:proofErr w:type="spellStart"/>
      <w:r w:rsidR="0077155A">
        <w:rPr>
          <w:rFonts w:ascii="Times New Roman" w:hAnsi="Times New Roman" w:cs="Times New Roman"/>
          <w:szCs w:val="20"/>
        </w:rPr>
        <w:t>Bonferroni</w:t>
      </w:r>
      <w:proofErr w:type="spellEnd"/>
      <w:r w:rsidR="0077155A">
        <w:rPr>
          <w:rFonts w:ascii="Times New Roman" w:hAnsi="Times New Roman" w:cs="Times New Roman"/>
          <w:szCs w:val="20"/>
        </w:rPr>
        <w:t xml:space="preserve">-Holm corrected and displayed on a </w:t>
      </w:r>
      <w:r w:rsidR="0077155A" w:rsidRPr="001A7E46">
        <w:rPr>
          <w:rFonts w:ascii="Times New Roman" w:hAnsi="Times New Roman" w:cs="Times New Roman"/>
          <w:i/>
          <w:szCs w:val="20"/>
        </w:rPr>
        <w:t>α</w:t>
      </w:r>
      <w:r w:rsidR="0077155A">
        <w:rPr>
          <w:rFonts w:ascii="Times New Roman" w:hAnsi="Times New Roman" w:cs="Times New Roman"/>
          <w:szCs w:val="20"/>
        </w:rPr>
        <w:t>=.05 level (*).</w:t>
      </w:r>
      <w:r w:rsidR="0077155A" w:rsidRPr="00357ECF">
        <w:rPr>
          <w:rFonts w:ascii="Times New Roman" w:hAnsi="Times New Roman" w:cs="Times New Roman"/>
          <w:szCs w:val="20"/>
        </w:rPr>
        <w:t xml:space="preserve"> HRQoL=Health-Related Quality of Life</w:t>
      </w:r>
      <w:r w:rsidR="0077155A">
        <w:rPr>
          <w:rFonts w:ascii="Times New Roman" w:hAnsi="Times New Roman" w:cs="Times New Roman"/>
          <w:szCs w:val="20"/>
        </w:rPr>
        <w:t>.</w:t>
      </w:r>
    </w:p>
    <w:p w14:paraId="7E2321E9" w14:textId="3B2303DC" w:rsidR="008F4D10" w:rsidRPr="002010AA" w:rsidRDefault="00AF6625" w:rsidP="008F4D10">
      <w:pPr>
        <w:spacing w:after="0" w:line="480" w:lineRule="auto"/>
        <w:ind w:left="709" w:hanging="709"/>
        <w:rPr>
          <w:rFonts w:ascii="Times New Roman" w:hAnsi="Times New Roman" w:cs="Times New Roman"/>
          <w:szCs w:val="20"/>
        </w:rPr>
      </w:pPr>
      <w:r w:rsidRPr="00AF6625">
        <w:rPr>
          <w:rFonts w:ascii="Times New Roman" w:hAnsi="Times New Roman" w:cs="Times New Roman"/>
          <w:i/>
          <w:szCs w:val="20"/>
        </w:rPr>
        <w:lastRenderedPageBreak/>
        <w:t>2b</w:t>
      </w:r>
      <w:r w:rsidR="008F4D10" w:rsidRPr="00AF6625">
        <w:rPr>
          <w:rFonts w:ascii="Times New Roman" w:hAnsi="Times New Roman" w:cs="Times New Roman"/>
          <w:i/>
          <w:szCs w:val="20"/>
        </w:rPr>
        <w:t>.</w:t>
      </w:r>
      <w:r w:rsidR="008F4D10" w:rsidRPr="002010AA">
        <w:rPr>
          <w:rFonts w:ascii="Times New Roman" w:hAnsi="Times New Roman" w:cs="Times New Roman"/>
          <w:szCs w:val="20"/>
        </w:rPr>
        <w:t xml:space="preserve"> Comparison of Correlatio</w:t>
      </w:r>
      <w:r w:rsidR="008F4D10">
        <w:rPr>
          <w:rFonts w:ascii="Times New Roman" w:hAnsi="Times New Roman" w:cs="Times New Roman"/>
          <w:szCs w:val="20"/>
        </w:rPr>
        <w:t>ns between Self-Reported Physical Activity, Device-based Physical Activity,</w:t>
      </w:r>
      <w:r w:rsidR="008F4D10" w:rsidRPr="002010AA">
        <w:rPr>
          <w:rFonts w:ascii="Times New Roman" w:hAnsi="Times New Roman" w:cs="Times New Roman"/>
          <w:szCs w:val="20"/>
        </w:rPr>
        <w:t xml:space="preserve"> and </w:t>
      </w:r>
      <w:r w:rsidR="008F4D10">
        <w:rPr>
          <w:rFonts w:ascii="Times New Roman" w:hAnsi="Times New Roman" w:cs="Times New Roman"/>
          <w:szCs w:val="20"/>
        </w:rPr>
        <w:t>Health-Related Quality of Life in males.</w:t>
      </w:r>
    </w:p>
    <w:tbl>
      <w:tblPr>
        <w:tblStyle w:val="Tabellenraster"/>
        <w:tblW w:w="6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66"/>
        <w:gridCol w:w="765"/>
        <w:gridCol w:w="765"/>
        <w:gridCol w:w="765"/>
      </w:tblGrid>
      <w:tr w:rsidR="008F4D10" w14:paraId="1405C6F5" w14:textId="77777777" w:rsidTr="00B622CA">
        <w:tc>
          <w:tcPr>
            <w:tcW w:w="3686" w:type="dxa"/>
            <w:tcBorders>
              <w:bottom w:val="single" w:sz="4" w:space="0" w:color="auto"/>
            </w:tcBorders>
          </w:tcPr>
          <w:p w14:paraId="24D8DDCF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EC212E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65C3DC6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BBAB98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56D7A9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8F4D10" w14:paraId="09D0A985" w14:textId="77777777" w:rsidTr="00B622CA">
        <w:tc>
          <w:tcPr>
            <w:tcW w:w="3686" w:type="dxa"/>
            <w:tcBorders>
              <w:top w:val="single" w:sz="4" w:space="0" w:color="auto"/>
            </w:tcBorders>
          </w:tcPr>
          <w:p w14:paraId="3CAE6A63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Overall HRQoL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A34397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108CB05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082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0054EE7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7082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554D194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8F4D10" w14:paraId="56C9E6FE" w14:textId="77777777" w:rsidTr="00B622CA">
        <w:tc>
          <w:tcPr>
            <w:tcW w:w="3686" w:type="dxa"/>
          </w:tcPr>
          <w:p w14:paraId="25040F90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27D5BC4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765" w:type="dxa"/>
          </w:tcPr>
          <w:p w14:paraId="4DA5267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3C19D4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5BBF59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18D99CF" w14:textId="77777777" w:rsidTr="00B622CA">
        <w:tc>
          <w:tcPr>
            <w:tcW w:w="3686" w:type="dxa"/>
          </w:tcPr>
          <w:p w14:paraId="1AAF7425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Device-based) - HRQoL</w:t>
            </w:r>
          </w:p>
        </w:tc>
        <w:tc>
          <w:tcPr>
            <w:tcW w:w="766" w:type="dxa"/>
          </w:tcPr>
          <w:p w14:paraId="5807690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765" w:type="dxa"/>
          </w:tcPr>
          <w:p w14:paraId="2F56587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E8BA16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DBC72D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0946AE0" w14:textId="77777777" w:rsidTr="00B622CA">
        <w:tc>
          <w:tcPr>
            <w:tcW w:w="3686" w:type="dxa"/>
          </w:tcPr>
          <w:p w14:paraId="60528AF7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Self-reported) - PA (Device-based)</w:t>
            </w:r>
          </w:p>
        </w:tc>
        <w:tc>
          <w:tcPr>
            <w:tcW w:w="766" w:type="dxa"/>
          </w:tcPr>
          <w:p w14:paraId="59AA0DCE" w14:textId="631F2E89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7*</w:t>
            </w:r>
          </w:p>
        </w:tc>
        <w:tc>
          <w:tcPr>
            <w:tcW w:w="765" w:type="dxa"/>
          </w:tcPr>
          <w:p w14:paraId="6BE07D2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E2D97B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622D00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00D06FD0" w14:textId="77777777" w:rsidTr="00B622CA">
        <w:tc>
          <w:tcPr>
            <w:tcW w:w="3686" w:type="dxa"/>
          </w:tcPr>
          <w:p w14:paraId="28D4D94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Physical W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B</w:t>
            </w: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08A08B0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203612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765" w:type="dxa"/>
          </w:tcPr>
          <w:p w14:paraId="26B27FB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765" w:type="dxa"/>
          </w:tcPr>
          <w:p w14:paraId="28DB517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</w:tr>
      <w:tr w:rsidR="008F4D10" w14:paraId="39A9B1EE" w14:textId="77777777" w:rsidTr="00B622CA">
        <w:tc>
          <w:tcPr>
            <w:tcW w:w="3686" w:type="dxa"/>
          </w:tcPr>
          <w:p w14:paraId="575E398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54D1EE5F" w14:textId="183D8944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1*</w:t>
            </w:r>
          </w:p>
        </w:tc>
        <w:tc>
          <w:tcPr>
            <w:tcW w:w="765" w:type="dxa"/>
          </w:tcPr>
          <w:p w14:paraId="14B2A14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3E1264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F86990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68C2543" w14:textId="77777777" w:rsidTr="00B622CA">
        <w:tc>
          <w:tcPr>
            <w:tcW w:w="3686" w:type="dxa"/>
          </w:tcPr>
          <w:p w14:paraId="3E1BD220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4C58E739" w14:textId="05CBFA39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7*</w:t>
            </w:r>
          </w:p>
        </w:tc>
        <w:tc>
          <w:tcPr>
            <w:tcW w:w="765" w:type="dxa"/>
          </w:tcPr>
          <w:p w14:paraId="09AB482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AFAEC5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7496A9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000338F9" w14:textId="77777777" w:rsidTr="00B622CA">
        <w:tc>
          <w:tcPr>
            <w:tcW w:w="3686" w:type="dxa"/>
          </w:tcPr>
          <w:p w14:paraId="397E4A77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3CFB89E0" w14:textId="43D84B53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2*</w:t>
            </w:r>
          </w:p>
        </w:tc>
        <w:tc>
          <w:tcPr>
            <w:tcW w:w="765" w:type="dxa"/>
          </w:tcPr>
          <w:p w14:paraId="18E53DA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D7A088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DA50D7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872DE1C" w14:textId="77777777" w:rsidTr="00B622CA">
        <w:tc>
          <w:tcPr>
            <w:tcW w:w="3686" w:type="dxa"/>
          </w:tcPr>
          <w:p w14:paraId="16AD63A7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-B</w:t>
            </w: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14D4C42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176D71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14:paraId="07265C4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765" w:type="dxa"/>
          </w:tcPr>
          <w:p w14:paraId="65AF7D9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</w:tr>
      <w:tr w:rsidR="008F4D10" w14:paraId="045168D4" w14:textId="77777777" w:rsidTr="00B622CA">
        <w:tc>
          <w:tcPr>
            <w:tcW w:w="3686" w:type="dxa"/>
          </w:tcPr>
          <w:p w14:paraId="09BF8522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13631C3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65" w:type="dxa"/>
          </w:tcPr>
          <w:p w14:paraId="5C3EC3B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EE7643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DFBEA1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4EC91BD" w14:textId="77777777" w:rsidTr="00B622CA">
        <w:tc>
          <w:tcPr>
            <w:tcW w:w="3686" w:type="dxa"/>
          </w:tcPr>
          <w:p w14:paraId="422F3E05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296B17B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  <w:tc>
          <w:tcPr>
            <w:tcW w:w="765" w:type="dxa"/>
          </w:tcPr>
          <w:p w14:paraId="0C798F6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E7F975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FDEE46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98326FF" w14:textId="77777777" w:rsidTr="00B622CA">
        <w:tc>
          <w:tcPr>
            <w:tcW w:w="3686" w:type="dxa"/>
          </w:tcPr>
          <w:p w14:paraId="129FEF8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1CB4EF27" w14:textId="1C50969F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3*</w:t>
            </w:r>
          </w:p>
        </w:tc>
        <w:tc>
          <w:tcPr>
            <w:tcW w:w="765" w:type="dxa"/>
          </w:tcPr>
          <w:p w14:paraId="64476E3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35C96B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20EB6A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8377D7E" w14:textId="77777777" w:rsidTr="00B622CA">
        <w:tc>
          <w:tcPr>
            <w:tcW w:w="3686" w:type="dxa"/>
          </w:tcPr>
          <w:p w14:paraId="377BF328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Autonomy &amp; Parent Relation</w:t>
            </w:r>
          </w:p>
        </w:tc>
        <w:tc>
          <w:tcPr>
            <w:tcW w:w="766" w:type="dxa"/>
          </w:tcPr>
          <w:p w14:paraId="292C1C6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C49565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1.627</w:t>
            </w:r>
          </w:p>
        </w:tc>
        <w:tc>
          <w:tcPr>
            <w:tcW w:w="765" w:type="dxa"/>
          </w:tcPr>
          <w:p w14:paraId="4482C5D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765" w:type="dxa"/>
          </w:tcPr>
          <w:p w14:paraId="67EC885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</w:tr>
      <w:tr w:rsidR="008F4D10" w14:paraId="18271C4C" w14:textId="77777777" w:rsidTr="00B622CA">
        <w:tc>
          <w:tcPr>
            <w:tcW w:w="3686" w:type="dxa"/>
          </w:tcPr>
          <w:p w14:paraId="03D64FB3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FBC427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765" w:type="dxa"/>
          </w:tcPr>
          <w:p w14:paraId="044FCC0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452930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EDFBB7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F7C5B01" w14:textId="77777777" w:rsidTr="00B622CA">
        <w:tc>
          <w:tcPr>
            <w:tcW w:w="3686" w:type="dxa"/>
          </w:tcPr>
          <w:p w14:paraId="2F754A4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41AF684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3</w:t>
            </w:r>
          </w:p>
        </w:tc>
        <w:tc>
          <w:tcPr>
            <w:tcW w:w="765" w:type="dxa"/>
          </w:tcPr>
          <w:p w14:paraId="013F2CA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FA0CE7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71EB11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D299DED" w14:textId="77777777" w:rsidTr="00B622CA">
        <w:tc>
          <w:tcPr>
            <w:tcW w:w="3686" w:type="dxa"/>
          </w:tcPr>
          <w:p w14:paraId="20BC102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69C56DE1" w14:textId="0A5FA4B2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3*</w:t>
            </w:r>
          </w:p>
        </w:tc>
        <w:tc>
          <w:tcPr>
            <w:tcW w:w="765" w:type="dxa"/>
          </w:tcPr>
          <w:p w14:paraId="5615414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8763A4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AA593F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D80C8BA" w14:textId="77777777" w:rsidTr="00B622CA">
        <w:tc>
          <w:tcPr>
            <w:tcW w:w="3686" w:type="dxa"/>
          </w:tcPr>
          <w:p w14:paraId="409C8655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ocial Support &amp; Peers</w:t>
            </w:r>
          </w:p>
        </w:tc>
        <w:tc>
          <w:tcPr>
            <w:tcW w:w="766" w:type="dxa"/>
          </w:tcPr>
          <w:p w14:paraId="4FDA40D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2F59F3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765" w:type="dxa"/>
          </w:tcPr>
          <w:p w14:paraId="23EAD70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765" w:type="dxa"/>
          </w:tcPr>
          <w:p w14:paraId="034808A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8F4D10" w14:paraId="37FAC3B0" w14:textId="77777777" w:rsidTr="00B622CA">
        <w:tc>
          <w:tcPr>
            <w:tcW w:w="3686" w:type="dxa"/>
          </w:tcPr>
          <w:p w14:paraId="50A19483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61CB499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765" w:type="dxa"/>
          </w:tcPr>
          <w:p w14:paraId="4ED41F0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AB7D15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8E8045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04CD01CB" w14:textId="77777777" w:rsidTr="00B622CA">
        <w:tc>
          <w:tcPr>
            <w:tcW w:w="3686" w:type="dxa"/>
          </w:tcPr>
          <w:p w14:paraId="2A32011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5B61AEF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65" w:type="dxa"/>
          </w:tcPr>
          <w:p w14:paraId="4D8330F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CFA8D1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73043E0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ACA34B6" w14:textId="77777777" w:rsidTr="00B622CA">
        <w:tc>
          <w:tcPr>
            <w:tcW w:w="3686" w:type="dxa"/>
          </w:tcPr>
          <w:p w14:paraId="47CA7B7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3DEFA9AC" w14:textId="6BA9B352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2*</w:t>
            </w:r>
          </w:p>
        </w:tc>
        <w:tc>
          <w:tcPr>
            <w:tcW w:w="765" w:type="dxa"/>
          </w:tcPr>
          <w:p w14:paraId="2E4D07B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C2E0EA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DF63E8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42DC56B" w14:textId="77777777" w:rsidTr="00B622CA">
        <w:tc>
          <w:tcPr>
            <w:tcW w:w="3686" w:type="dxa"/>
          </w:tcPr>
          <w:p w14:paraId="5A54F844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chool Environment</w:t>
            </w:r>
          </w:p>
        </w:tc>
        <w:tc>
          <w:tcPr>
            <w:tcW w:w="766" w:type="dxa"/>
          </w:tcPr>
          <w:p w14:paraId="08C533D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063024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5" w:type="dxa"/>
          </w:tcPr>
          <w:p w14:paraId="415BD7C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C8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765" w:type="dxa"/>
          </w:tcPr>
          <w:p w14:paraId="7B70DF2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</w:tr>
      <w:tr w:rsidR="008F4D10" w14:paraId="5338A6F8" w14:textId="77777777" w:rsidTr="00B622CA">
        <w:tc>
          <w:tcPr>
            <w:tcW w:w="3686" w:type="dxa"/>
          </w:tcPr>
          <w:p w14:paraId="5AFB633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791A7B3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765" w:type="dxa"/>
          </w:tcPr>
          <w:p w14:paraId="07F6C4D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0E9C1A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2B5CAF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AB09286" w14:textId="77777777" w:rsidTr="00B622CA">
        <w:tc>
          <w:tcPr>
            <w:tcW w:w="3686" w:type="dxa"/>
          </w:tcPr>
          <w:p w14:paraId="3F6A633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6F6E119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65" w:type="dxa"/>
          </w:tcPr>
          <w:p w14:paraId="6CA6E14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91CEC1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59AB22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20004D9" w14:textId="77777777" w:rsidTr="00B622CA">
        <w:tc>
          <w:tcPr>
            <w:tcW w:w="3686" w:type="dxa"/>
            <w:tcBorders>
              <w:bottom w:val="single" w:sz="4" w:space="0" w:color="auto"/>
            </w:tcBorders>
          </w:tcPr>
          <w:p w14:paraId="42F2062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9E30073" w14:textId="0F2799DB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0*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495266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18EF031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456D39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B82BB9" w14:textId="35143EF3" w:rsidR="008F4D10" w:rsidRDefault="008F4D10" w:rsidP="0077155A">
      <w:pPr>
        <w:spacing w:after="0" w:line="480" w:lineRule="auto"/>
      </w:pPr>
      <w:r w:rsidRPr="00357ECF">
        <w:rPr>
          <w:rFonts w:ascii="Times New Roman" w:hAnsi="Times New Roman" w:cs="Times New Roman"/>
          <w:i/>
          <w:szCs w:val="20"/>
        </w:rPr>
        <w:t>Note.</w:t>
      </w:r>
      <w:r>
        <w:rPr>
          <w:rFonts w:ascii="Times New Roman" w:hAnsi="Times New Roman" w:cs="Times New Roman"/>
          <w:i/>
          <w:szCs w:val="20"/>
        </w:rPr>
        <w:t xml:space="preserve"> </w:t>
      </w:r>
      <w:r w:rsidR="0077155A">
        <w:rPr>
          <w:rFonts w:ascii="Times New Roman" w:hAnsi="Times New Roman" w:cs="Times New Roman"/>
          <w:szCs w:val="20"/>
        </w:rPr>
        <w:t xml:space="preserve">Levels of significance of Fishers z-tests are </w:t>
      </w:r>
      <w:proofErr w:type="spellStart"/>
      <w:r w:rsidR="0077155A">
        <w:rPr>
          <w:rFonts w:ascii="Times New Roman" w:hAnsi="Times New Roman" w:cs="Times New Roman"/>
          <w:szCs w:val="20"/>
        </w:rPr>
        <w:t>Bonferroni</w:t>
      </w:r>
      <w:proofErr w:type="spellEnd"/>
      <w:r w:rsidR="0077155A">
        <w:rPr>
          <w:rFonts w:ascii="Times New Roman" w:hAnsi="Times New Roman" w:cs="Times New Roman"/>
          <w:szCs w:val="20"/>
        </w:rPr>
        <w:t xml:space="preserve">-Holm corrected and displayed on a </w:t>
      </w:r>
      <w:r w:rsidR="0077155A" w:rsidRPr="001A7E46">
        <w:rPr>
          <w:rFonts w:ascii="Times New Roman" w:hAnsi="Times New Roman" w:cs="Times New Roman"/>
          <w:i/>
          <w:szCs w:val="20"/>
        </w:rPr>
        <w:t>α</w:t>
      </w:r>
      <w:r w:rsidR="0077155A">
        <w:rPr>
          <w:rFonts w:ascii="Times New Roman" w:hAnsi="Times New Roman" w:cs="Times New Roman"/>
          <w:szCs w:val="20"/>
        </w:rPr>
        <w:t>=.05 level (*).</w:t>
      </w:r>
      <w:r w:rsidR="0077155A" w:rsidRPr="00357ECF">
        <w:rPr>
          <w:rFonts w:ascii="Times New Roman" w:hAnsi="Times New Roman" w:cs="Times New Roman"/>
          <w:szCs w:val="20"/>
        </w:rPr>
        <w:t xml:space="preserve"> HRQoL=Health-Related Quality of Life</w:t>
      </w:r>
      <w:r w:rsidR="0077155A">
        <w:t>.</w:t>
      </w:r>
      <w:r>
        <w:br w:type="page"/>
      </w:r>
    </w:p>
    <w:p w14:paraId="12725604" w14:textId="51524E57" w:rsidR="008F4D10" w:rsidRPr="002010AA" w:rsidRDefault="00AF6625" w:rsidP="008F4D10">
      <w:pPr>
        <w:spacing w:after="0" w:line="480" w:lineRule="auto"/>
        <w:ind w:left="709" w:hanging="709"/>
        <w:rPr>
          <w:rFonts w:ascii="Times New Roman" w:hAnsi="Times New Roman" w:cs="Times New Roman"/>
          <w:szCs w:val="20"/>
        </w:rPr>
      </w:pPr>
      <w:r w:rsidRPr="00AF6625">
        <w:rPr>
          <w:rFonts w:ascii="Times New Roman" w:hAnsi="Times New Roman" w:cs="Times New Roman"/>
          <w:i/>
          <w:szCs w:val="20"/>
        </w:rPr>
        <w:lastRenderedPageBreak/>
        <w:t>2c.</w:t>
      </w:r>
      <w:r w:rsidR="008F4D10" w:rsidRPr="002010AA">
        <w:rPr>
          <w:rFonts w:ascii="Times New Roman" w:hAnsi="Times New Roman" w:cs="Times New Roman"/>
          <w:szCs w:val="20"/>
        </w:rPr>
        <w:t xml:space="preserve"> Comparison of Correlatio</w:t>
      </w:r>
      <w:r w:rsidR="008F4D10">
        <w:rPr>
          <w:rFonts w:ascii="Times New Roman" w:hAnsi="Times New Roman" w:cs="Times New Roman"/>
          <w:szCs w:val="20"/>
        </w:rPr>
        <w:t>ns between Self-Reported Physical Activity, Device-based Physical Activity,</w:t>
      </w:r>
      <w:r w:rsidR="008F4D10" w:rsidRPr="002010AA">
        <w:rPr>
          <w:rFonts w:ascii="Times New Roman" w:hAnsi="Times New Roman" w:cs="Times New Roman"/>
          <w:szCs w:val="20"/>
        </w:rPr>
        <w:t xml:space="preserve"> and </w:t>
      </w:r>
      <w:r w:rsidR="008F4D10">
        <w:rPr>
          <w:rFonts w:ascii="Times New Roman" w:hAnsi="Times New Roman" w:cs="Times New Roman"/>
          <w:szCs w:val="20"/>
        </w:rPr>
        <w:t>Health-Related Quality of Life in young participants aged 11 to 14 years.</w:t>
      </w:r>
    </w:p>
    <w:tbl>
      <w:tblPr>
        <w:tblStyle w:val="Tabellenraster"/>
        <w:tblW w:w="6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766"/>
        <w:gridCol w:w="765"/>
        <w:gridCol w:w="766"/>
        <w:gridCol w:w="765"/>
      </w:tblGrid>
      <w:tr w:rsidR="008F4D10" w14:paraId="4F74A25A" w14:textId="77777777" w:rsidTr="00B622CA">
        <w:tc>
          <w:tcPr>
            <w:tcW w:w="3685" w:type="dxa"/>
            <w:tcBorders>
              <w:bottom w:val="single" w:sz="4" w:space="0" w:color="auto"/>
            </w:tcBorders>
          </w:tcPr>
          <w:p w14:paraId="475A8A0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76E1FA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6C2610D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A121FE3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45E4472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8F4D10" w14:paraId="0AAAA79D" w14:textId="77777777" w:rsidTr="00B622CA">
        <w:tc>
          <w:tcPr>
            <w:tcW w:w="3685" w:type="dxa"/>
            <w:tcBorders>
              <w:top w:val="single" w:sz="4" w:space="0" w:color="auto"/>
            </w:tcBorders>
          </w:tcPr>
          <w:p w14:paraId="488547D6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Overall HRQoL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C21C13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75FE716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E6D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D52A55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E6D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69DB16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</w:tr>
      <w:tr w:rsidR="008F4D10" w14:paraId="7BC9B43E" w14:textId="77777777" w:rsidTr="00B622CA">
        <w:tc>
          <w:tcPr>
            <w:tcW w:w="3685" w:type="dxa"/>
          </w:tcPr>
          <w:p w14:paraId="4FECEF8D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FAED2EE" w14:textId="06DA2C01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3*</w:t>
            </w:r>
          </w:p>
        </w:tc>
        <w:tc>
          <w:tcPr>
            <w:tcW w:w="765" w:type="dxa"/>
          </w:tcPr>
          <w:p w14:paraId="00DEE51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2070A5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3241F1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4FAB5AF" w14:textId="77777777" w:rsidTr="00B622CA">
        <w:tc>
          <w:tcPr>
            <w:tcW w:w="3685" w:type="dxa"/>
          </w:tcPr>
          <w:p w14:paraId="04149BEC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Device-based) - HRQoL</w:t>
            </w:r>
          </w:p>
        </w:tc>
        <w:tc>
          <w:tcPr>
            <w:tcW w:w="766" w:type="dxa"/>
          </w:tcPr>
          <w:p w14:paraId="25AE67B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765" w:type="dxa"/>
          </w:tcPr>
          <w:p w14:paraId="2ECD3C5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291525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C10A0E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29010A82" w14:textId="77777777" w:rsidTr="00B622CA">
        <w:tc>
          <w:tcPr>
            <w:tcW w:w="3685" w:type="dxa"/>
          </w:tcPr>
          <w:p w14:paraId="3118D1B8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Self-reported) - PA (Device-based)</w:t>
            </w:r>
          </w:p>
        </w:tc>
        <w:tc>
          <w:tcPr>
            <w:tcW w:w="766" w:type="dxa"/>
          </w:tcPr>
          <w:p w14:paraId="20323CD6" w14:textId="1E5DB036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1*</w:t>
            </w:r>
          </w:p>
        </w:tc>
        <w:tc>
          <w:tcPr>
            <w:tcW w:w="765" w:type="dxa"/>
          </w:tcPr>
          <w:p w14:paraId="4254B20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463EEA5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76B215F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1E6DB23" w14:textId="77777777" w:rsidTr="00B622CA">
        <w:tc>
          <w:tcPr>
            <w:tcW w:w="3685" w:type="dxa"/>
          </w:tcPr>
          <w:p w14:paraId="27FCE130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Physical W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B</w:t>
            </w: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2B57BE9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0384E2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7E6D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766" w:type="dxa"/>
          </w:tcPr>
          <w:p w14:paraId="6B1ADBB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7E6D"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</w:p>
        </w:tc>
        <w:tc>
          <w:tcPr>
            <w:tcW w:w="765" w:type="dxa"/>
          </w:tcPr>
          <w:p w14:paraId="006C32D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</w:tr>
      <w:tr w:rsidR="008F4D10" w14:paraId="523D72C6" w14:textId="77777777" w:rsidTr="00B622CA">
        <w:tc>
          <w:tcPr>
            <w:tcW w:w="3685" w:type="dxa"/>
          </w:tcPr>
          <w:p w14:paraId="2071ABA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3D3E89C" w14:textId="5D1F3848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0*</w:t>
            </w:r>
          </w:p>
        </w:tc>
        <w:tc>
          <w:tcPr>
            <w:tcW w:w="765" w:type="dxa"/>
          </w:tcPr>
          <w:p w14:paraId="338F7D9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22D0F5C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5726FF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AE51F43" w14:textId="77777777" w:rsidTr="00B622CA">
        <w:tc>
          <w:tcPr>
            <w:tcW w:w="3685" w:type="dxa"/>
          </w:tcPr>
          <w:p w14:paraId="1A690A4C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4ABCBC75" w14:textId="69A4D6FA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3*</w:t>
            </w:r>
          </w:p>
        </w:tc>
        <w:tc>
          <w:tcPr>
            <w:tcW w:w="765" w:type="dxa"/>
          </w:tcPr>
          <w:p w14:paraId="4596ACD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4071BA3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602222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1757361" w14:textId="77777777" w:rsidTr="00B622CA">
        <w:tc>
          <w:tcPr>
            <w:tcW w:w="3685" w:type="dxa"/>
          </w:tcPr>
          <w:p w14:paraId="42ED392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21B6C26C" w14:textId="437AB246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0*</w:t>
            </w:r>
          </w:p>
        </w:tc>
        <w:tc>
          <w:tcPr>
            <w:tcW w:w="765" w:type="dxa"/>
          </w:tcPr>
          <w:p w14:paraId="7B4D6B9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4268A0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58B061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5A22574" w14:textId="77777777" w:rsidTr="00B622CA">
        <w:tc>
          <w:tcPr>
            <w:tcW w:w="3685" w:type="dxa"/>
          </w:tcPr>
          <w:p w14:paraId="01D80D9C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-B</w:t>
            </w: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588EC41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78052C2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F74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766" w:type="dxa"/>
          </w:tcPr>
          <w:p w14:paraId="797AB7F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F74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765" w:type="dxa"/>
          </w:tcPr>
          <w:p w14:paraId="73EF7D2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</w:tr>
      <w:tr w:rsidR="008F4D10" w14:paraId="680CBE0A" w14:textId="77777777" w:rsidTr="00B622CA">
        <w:tc>
          <w:tcPr>
            <w:tcW w:w="3685" w:type="dxa"/>
          </w:tcPr>
          <w:p w14:paraId="7883A196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6CDAFE8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1*</w:t>
            </w:r>
          </w:p>
        </w:tc>
        <w:tc>
          <w:tcPr>
            <w:tcW w:w="765" w:type="dxa"/>
          </w:tcPr>
          <w:p w14:paraId="2862CDB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717AD57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05D582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0BF7B75" w14:textId="77777777" w:rsidTr="00B622CA">
        <w:tc>
          <w:tcPr>
            <w:tcW w:w="3685" w:type="dxa"/>
          </w:tcPr>
          <w:p w14:paraId="4BE383F6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724A57A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765" w:type="dxa"/>
          </w:tcPr>
          <w:p w14:paraId="291148A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71C33B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FF8A42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663CC8D" w14:textId="77777777" w:rsidTr="00B622CA">
        <w:tc>
          <w:tcPr>
            <w:tcW w:w="3685" w:type="dxa"/>
          </w:tcPr>
          <w:p w14:paraId="7CF03647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265F4EE3" w14:textId="42844E8B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2*</w:t>
            </w:r>
          </w:p>
        </w:tc>
        <w:tc>
          <w:tcPr>
            <w:tcW w:w="765" w:type="dxa"/>
          </w:tcPr>
          <w:p w14:paraId="31620F2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9EBA62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00520A5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0BF89CD" w14:textId="77777777" w:rsidTr="00B622CA">
        <w:tc>
          <w:tcPr>
            <w:tcW w:w="3685" w:type="dxa"/>
          </w:tcPr>
          <w:p w14:paraId="1DAB1D5C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Autonomy &amp; Parent Relation</w:t>
            </w:r>
          </w:p>
        </w:tc>
        <w:tc>
          <w:tcPr>
            <w:tcW w:w="766" w:type="dxa"/>
          </w:tcPr>
          <w:p w14:paraId="4892160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7631E6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5B1">
              <w:rPr>
                <w:rFonts w:ascii="Times New Roman" w:hAnsi="Times New Roman" w:cs="Times New Roman"/>
                <w:sz w:val="20"/>
                <w:szCs w:val="20"/>
              </w:rPr>
              <w:t>.832</w:t>
            </w:r>
          </w:p>
        </w:tc>
        <w:tc>
          <w:tcPr>
            <w:tcW w:w="766" w:type="dxa"/>
          </w:tcPr>
          <w:p w14:paraId="2092EAF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5B1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765" w:type="dxa"/>
          </w:tcPr>
          <w:p w14:paraId="3F4C64B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</w:tr>
      <w:tr w:rsidR="008F4D10" w14:paraId="1CBDF011" w14:textId="77777777" w:rsidTr="00B622CA">
        <w:tc>
          <w:tcPr>
            <w:tcW w:w="3685" w:type="dxa"/>
          </w:tcPr>
          <w:p w14:paraId="7F1683D1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1DCBDCF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765" w:type="dxa"/>
          </w:tcPr>
          <w:p w14:paraId="30E9BDB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21ED25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3793A4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7B85B5D9" w14:textId="77777777" w:rsidTr="00B622CA">
        <w:tc>
          <w:tcPr>
            <w:tcW w:w="3685" w:type="dxa"/>
          </w:tcPr>
          <w:p w14:paraId="3DAF8515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1191465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765" w:type="dxa"/>
          </w:tcPr>
          <w:p w14:paraId="0D44CEB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23BB7BD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6A8B429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6F8FAE1" w14:textId="77777777" w:rsidTr="00B622CA">
        <w:tc>
          <w:tcPr>
            <w:tcW w:w="3685" w:type="dxa"/>
          </w:tcPr>
          <w:p w14:paraId="539E4BBA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7ACC0F2F" w14:textId="10677FFE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2*</w:t>
            </w:r>
          </w:p>
        </w:tc>
        <w:tc>
          <w:tcPr>
            <w:tcW w:w="765" w:type="dxa"/>
          </w:tcPr>
          <w:p w14:paraId="016F7E8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2D54DB3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2B6B1B0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A0A8C6E" w14:textId="77777777" w:rsidTr="00B622CA">
        <w:tc>
          <w:tcPr>
            <w:tcW w:w="3685" w:type="dxa"/>
          </w:tcPr>
          <w:p w14:paraId="58BD5A53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ocial Support &amp; Peers</w:t>
            </w:r>
          </w:p>
        </w:tc>
        <w:tc>
          <w:tcPr>
            <w:tcW w:w="766" w:type="dxa"/>
          </w:tcPr>
          <w:p w14:paraId="733EF65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17E7AA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5C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7C33E793" w14:textId="5515F54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5C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004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5" w:type="dxa"/>
          </w:tcPr>
          <w:p w14:paraId="6E47F83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8F4D10" w14:paraId="765C5591" w14:textId="77777777" w:rsidTr="00B622CA">
        <w:tc>
          <w:tcPr>
            <w:tcW w:w="3685" w:type="dxa"/>
          </w:tcPr>
          <w:p w14:paraId="61BA3D30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0CA437D" w14:textId="13E21F46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9*</w:t>
            </w:r>
          </w:p>
        </w:tc>
        <w:tc>
          <w:tcPr>
            <w:tcW w:w="765" w:type="dxa"/>
          </w:tcPr>
          <w:p w14:paraId="2A8BDF3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2FEFB6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B00522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6B28C93" w14:textId="77777777" w:rsidTr="00B622CA">
        <w:tc>
          <w:tcPr>
            <w:tcW w:w="3685" w:type="dxa"/>
          </w:tcPr>
          <w:p w14:paraId="4F4B8CB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2063329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765" w:type="dxa"/>
          </w:tcPr>
          <w:p w14:paraId="18995F7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4EF12FE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5C8780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10CACCA" w14:textId="77777777" w:rsidTr="00B622CA">
        <w:tc>
          <w:tcPr>
            <w:tcW w:w="3685" w:type="dxa"/>
          </w:tcPr>
          <w:p w14:paraId="4AC7B4ED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6A74B38C" w14:textId="13E4090A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8*</w:t>
            </w:r>
          </w:p>
        </w:tc>
        <w:tc>
          <w:tcPr>
            <w:tcW w:w="765" w:type="dxa"/>
          </w:tcPr>
          <w:p w14:paraId="1A18FEB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4BEF974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418C5E5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2A9AE519" w14:textId="77777777" w:rsidTr="00B622CA">
        <w:tc>
          <w:tcPr>
            <w:tcW w:w="3685" w:type="dxa"/>
          </w:tcPr>
          <w:p w14:paraId="1E4D9228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chool Environment</w:t>
            </w:r>
          </w:p>
        </w:tc>
        <w:tc>
          <w:tcPr>
            <w:tcW w:w="766" w:type="dxa"/>
          </w:tcPr>
          <w:p w14:paraId="20ECDB0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399B74D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86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1BDEE32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4861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765" w:type="dxa"/>
          </w:tcPr>
          <w:p w14:paraId="50BE2B9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</w:tr>
      <w:tr w:rsidR="008F4D10" w14:paraId="086C3E34" w14:textId="77777777" w:rsidTr="00B622CA">
        <w:tc>
          <w:tcPr>
            <w:tcW w:w="3685" w:type="dxa"/>
          </w:tcPr>
          <w:p w14:paraId="1353AE20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0C4BC46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765" w:type="dxa"/>
          </w:tcPr>
          <w:p w14:paraId="51B9DDB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27C51F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5661FE7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EF32DC1" w14:textId="77777777" w:rsidTr="00B622CA">
        <w:tc>
          <w:tcPr>
            <w:tcW w:w="3685" w:type="dxa"/>
          </w:tcPr>
          <w:p w14:paraId="3B9B06FD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4567F74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765" w:type="dxa"/>
          </w:tcPr>
          <w:p w14:paraId="4086DAD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1086B88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14:paraId="1B62235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20E87CFD" w14:textId="77777777" w:rsidTr="00B622CA">
        <w:tc>
          <w:tcPr>
            <w:tcW w:w="3685" w:type="dxa"/>
            <w:tcBorders>
              <w:bottom w:val="single" w:sz="4" w:space="0" w:color="auto"/>
            </w:tcBorders>
          </w:tcPr>
          <w:p w14:paraId="722F1AD4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4252F6E" w14:textId="3D0AFE5C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  <w:r w:rsidR="008F4D1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1993E8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F011B1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878E4A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FBBFF6" w14:textId="25CB1E4C" w:rsidR="008F4D10" w:rsidRPr="001A7E46" w:rsidRDefault="008F4D10" w:rsidP="001A7E4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357ECF">
        <w:rPr>
          <w:rFonts w:ascii="Times New Roman" w:hAnsi="Times New Roman" w:cs="Times New Roman"/>
          <w:i/>
          <w:szCs w:val="20"/>
        </w:rPr>
        <w:t>Note.</w:t>
      </w:r>
      <w:r>
        <w:rPr>
          <w:rFonts w:ascii="Times New Roman" w:hAnsi="Times New Roman" w:cs="Times New Roman"/>
          <w:i/>
          <w:szCs w:val="20"/>
        </w:rPr>
        <w:t xml:space="preserve"> </w:t>
      </w:r>
      <w:r w:rsidR="0077155A">
        <w:rPr>
          <w:rFonts w:ascii="Times New Roman" w:hAnsi="Times New Roman" w:cs="Times New Roman"/>
          <w:szCs w:val="20"/>
        </w:rPr>
        <w:t xml:space="preserve">Levels of significance of Fishers z-tests are </w:t>
      </w:r>
      <w:proofErr w:type="spellStart"/>
      <w:r w:rsidR="0077155A">
        <w:rPr>
          <w:rFonts w:ascii="Times New Roman" w:hAnsi="Times New Roman" w:cs="Times New Roman"/>
          <w:szCs w:val="20"/>
        </w:rPr>
        <w:t>Bonferroni</w:t>
      </w:r>
      <w:proofErr w:type="spellEnd"/>
      <w:r w:rsidR="0077155A">
        <w:rPr>
          <w:rFonts w:ascii="Times New Roman" w:hAnsi="Times New Roman" w:cs="Times New Roman"/>
          <w:szCs w:val="20"/>
        </w:rPr>
        <w:t xml:space="preserve">-Holm corrected and displayed on a </w:t>
      </w:r>
      <w:r w:rsidR="0077155A" w:rsidRPr="001A7E46">
        <w:rPr>
          <w:rFonts w:ascii="Times New Roman" w:hAnsi="Times New Roman" w:cs="Times New Roman"/>
          <w:i/>
          <w:szCs w:val="20"/>
        </w:rPr>
        <w:t>α</w:t>
      </w:r>
      <w:r w:rsidR="0077155A">
        <w:rPr>
          <w:rFonts w:ascii="Times New Roman" w:hAnsi="Times New Roman" w:cs="Times New Roman"/>
          <w:szCs w:val="20"/>
        </w:rPr>
        <w:t>=.05 level (*).</w:t>
      </w:r>
      <w:r w:rsidR="0077155A" w:rsidRPr="00357ECF">
        <w:rPr>
          <w:rFonts w:ascii="Times New Roman" w:hAnsi="Times New Roman" w:cs="Times New Roman"/>
          <w:szCs w:val="20"/>
        </w:rPr>
        <w:t xml:space="preserve"> HRQoL=Health-Related Quality of Life</w:t>
      </w:r>
      <w:r w:rsidR="0077155A">
        <w:t>.</w:t>
      </w:r>
      <w:r>
        <w:br w:type="page"/>
      </w:r>
    </w:p>
    <w:p w14:paraId="1B002BE4" w14:textId="3A388DE9" w:rsidR="008F4D10" w:rsidRPr="002010AA" w:rsidRDefault="00AF6625" w:rsidP="008F4D10">
      <w:pPr>
        <w:spacing w:after="0" w:line="480" w:lineRule="auto"/>
        <w:ind w:left="709" w:hanging="709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i/>
          <w:szCs w:val="20"/>
        </w:rPr>
        <w:lastRenderedPageBreak/>
        <w:t>2d</w:t>
      </w:r>
      <w:bookmarkStart w:id="0" w:name="_GoBack"/>
      <w:bookmarkEnd w:id="0"/>
      <w:r w:rsidR="008F4D10" w:rsidRPr="00AF6625">
        <w:rPr>
          <w:rFonts w:ascii="Times New Roman" w:hAnsi="Times New Roman" w:cs="Times New Roman"/>
          <w:i/>
          <w:szCs w:val="20"/>
        </w:rPr>
        <w:t>.</w:t>
      </w:r>
      <w:r w:rsidR="008F4D10" w:rsidRPr="002010AA">
        <w:rPr>
          <w:rFonts w:ascii="Times New Roman" w:hAnsi="Times New Roman" w:cs="Times New Roman"/>
          <w:szCs w:val="20"/>
        </w:rPr>
        <w:t xml:space="preserve"> Comparison of Correlatio</w:t>
      </w:r>
      <w:r w:rsidR="008F4D10">
        <w:rPr>
          <w:rFonts w:ascii="Times New Roman" w:hAnsi="Times New Roman" w:cs="Times New Roman"/>
          <w:szCs w:val="20"/>
        </w:rPr>
        <w:t>ns between Self-Reported Physical Activity, Device-based Physical Activity,</w:t>
      </w:r>
      <w:r w:rsidR="008F4D10" w:rsidRPr="002010AA">
        <w:rPr>
          <w:rFonts w:ascii="Times New Roman" w:hAnsi="Times New Roman" w:cs="Times New Roman"/>
          <w:szCs w:val="20"/>
        </w:rPr>
        <w:t xml:space="preserve"> and </w:t>
      </w:r>
      <w:r w:rsidR="008F4D10">
        <w:rPr>
          <w:rFonts w:ascii="Times New Roman" w:hAnsi="Times New Roman" w:cs="Times New Roman"/>
          <w:szCs w:val="20"/>
        </w:rPr>
        <w:t>Health-Related Quality of Life older participants aged 15 to 17 years.</w:t>
      </w:r>
    </w:p>
    <w:tbl>
      <w:tblPr>
        <w:tblStyle w:val="Tabellenraster"/>
        <w:tblW w:w="6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7"/>
        <w:gridCol w:w="766"/>
        <w:gridCol w:w="761"/>
        <w:gridCol w:w="879"/>
        <w:gridCol w:w="754"/>
      </w:tblGrid>
      <w:tr w:rsidR="008F4D10" w14:paraId="03CF6EEE" w14:textId="77777777" w:rsidTr="00B622CA">
        <w:tc>
          <w:tcPr>
            <w:tcW w:w="3587" w:type="dxa"/>
            <w:tcBorders>
              <w:bottom w:val="single" w:sz="4" w:space="0" w:color="auto"/>
            </w:tcBorders>
          </w:tcPr>
          <w:p w14:paraId="70A0967A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BB9BF8E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7FF68086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EADA1FF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562C7D4A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8F4D10" w14:paraId="1D068707" w14:textId="77777777" w:rsidTr="00B622CA">
        <w:tc>
          <w:tcPr>
            <w:tcW w:w="3587" w:type="dxa"/>
            <w:tcBorders>
              <w:top w:val="single" w:sz="4" w:space="0" w:color="auto"/>
            </w:tcBorders>
          </w:tcPr>
          <w:p w14:paraId="47DF5B4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Overall HRQoL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EBDA32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C2A2D9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9A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924132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9A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27FFD7C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</w:tr>
      <w:tr w:rsidR="008F4D10" w14:paraId="0A6F6622" w14:textId="77777777" w:rsidTr="00B622CA">
        <w:tc>
          <w:tcPr>
            <w:tcW w:w="3587" w:type="dxa"/>
          </w:tcPr>
          <w:p w14:paraId="1E76C9D2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E29528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761" w:type="dxa"/>
          </w:tcPr>
          <w:p w14:paraId="2251068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1975177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C119AE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24ADE4D1" w14:textId="77777777" w:rsidTr="00B622CA">
        <w:tc>
          <w:tcPr>
            <w:tcW w:w="3587" w:type="dxa"/>
          </w:tcPr>
          <w:p w14:paraId="6EADE943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Device-based) - HRQoL</w:t>
            </w:r>
          </w:p>
        </w:tc>
        <w:tc>
          <w:tcPr>
            <w:tcW w:w="766" w:type="dxa"/>
          </w:tcPr>
          <w:p w14:paraId="20DA910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761" w:type="dxa"/>
          </w:tcPr>
          <w:p w14:paraId="7BFB4DC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72E4A68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8D4BEF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10FD459" w14:textId="77777777" w:rsidTr="00B622CA">
        <w:tc>
          <w:tcPr>
            <w:tcW w:w="3587" w:type="dxa"/>
          </w:tcPr>
          <w:p w14:paraId="3E2FE16B" w14:textId="77777777" w:rsidR="008F4D10" w:rsidRPr="0002099C" w:rsidRDefault="008F4D10" w:rsidP="00B622CA">
            <w:pPr>
              <w:spacing w:line="48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 (Self-reported) - PA (Device-based)</w:t>
            </w:r>
          </w:p>
        </w:tc>
        <w:tc>
          <w:tcPr>
            <w:tcW w:w="766" w:type="dxa"/>
          </w:tcPr>
          <w:p w14:paraId="4DE7A840" w14:textId="7237E260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  <w:r w:rsidR="008F4D1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1" w:type="dxa"/>
          </w:tcPr>
          <w:p w14:paraId="4B2E8C0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53BF784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377414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8917417" w14:textId="77777777" w:rsidTr="00B622CA">
        <w:tc>
          <w:tcPr>
            <w:tcW w:w="3587" w:type="dxa"/>
          </w:tcPr>
          <w:p w14:paraId="175243E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Physical We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B</w:t>
            </w:r>
            <w:r w:rsidRPr="0002099C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4A03F27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47ADC7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B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9" w:type="dxa"/>
          </w:tcPr>
          <w:p w14:paraId="48686B0A" w14:textId="0D58A337" w:rsidR="008F4D10" w:rsidRPr="00301623" w:rsidRDefault="008F4D10" w:rsidP="00F92BD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754" w:type="dxa"/>
          </w:tcPr>
          <w:p w14:paraId="68DF461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</w:tr>
      <w:tr w:rsidR="008F4D10" w14:paraId="51521669" w14:textId="77777777" w:rsidTr="00B622CA">
        <w:tc>
          <w:tcPr>
            <w:tcW w:w="3587" w:type="dxa"/>
          </w:tcPr>
          <w:p w14:paraId="5F1F80FA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56A3E2DE" w14:textId="10BA4DAC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7*</w:t>
            </w:r>
          </w:p>
        </w:tc>
        <w:tc>
          <w:tcPr>
            <w:tcW w:w="761" w:type="dxa"/>
          </w:tcPr>
          <w:p w14:paraId="684335A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756DA9F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B1F782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90E87CD" w14:textId="77777777" w:rsidTr="00B622CA">
        <w:tc>
          <w:tcPr>
            <w:tcW w:w="3587" w:type="dxa"/>
          </w:tcPr>
          <w:p w14:paraId="55329F9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1221882D" w14:textId="511E180F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0*</w:t>
            </w:r>
          </w:p>
        </w:tc>
        <w:tc>
          <w:tcPr>
            <w:tcW w:w="761" w:type="dxa"/>
          </w:tcPr>
          <w:p w14:paraId="2B71E6C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4BAF8EF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290BE9A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EE526F2" w14:textId="77777777" w:rsidTr="00B622CA">
        <w:tc>
          <w:tcPr>
            <w:tcW w:w="3587" w:type="dxa"/>
          </w:tcPr>
          <w:p w14:paraId="4D7C93CC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3F3EC829" w14:textId="010F8E1D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7*</w:t>
            </w:r>
          </w:p>
        </w:tc>
        <w:tc>
          <w:tcPr>
            <w:tcW w:w="761" w:type="dxa"/>
          </w:tcPr>
          <w:p w14:paraId="6691989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7A97046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0E91152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54C175B" w14:textId="77777777" w:rsidTr="00B622CA">
        <w:tc>
          <w:tcPr>
            <w:tcW w:w="3587" w:type="dxa"/>
          </w:tcPr>
          <w:p w14:paraId="68141171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-B</w:t>
            </w: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eing</w:t>
            </w:r>
          </w:p>
        </w:tc>
        <w:tc>
          <w:tcPr>
            <w:tcW w:w="766" w:type="dxa"/>
          </w:tcPr>
          <w:p w14:paraId="64EDFBE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8E4F32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42677"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879" w:type="dxa"/>
          </w:tcPr>
          <w:p w14:paraId="2251082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2677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</w:p>
        </w:tc>
        <w:tc>
          <w:tcPr>
            <w:tcW w:w="754" w:type="dxa"/>
          </w:tcPr>
          <w:p w14:paraId="19B23947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</w:tr>
      <w:tr w:rsidR="008F4D10" w14:paraId="5E1341B6" w14:textId="77777777" w:rsidTr="00B622CA">
        <w:tc>
          <w:tcPr>
            <w:tcW w:w="3587" w:type="dxa"/>
          </w:tcPr>
          <w:p w14:paraId="3328F19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4C957D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61" w:type="dxa"/>
          </w:tcPr>
          <w:p w14:paraId="7B3CBEF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647698A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4CAAB1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58C31A56" w14:textId="77777777" w:rsidTr="00B622CA">
        <w:tc>
          <w:tcPr>
            <w:tcW w:w="3587" w:type="dxa"/>
          </w:tcPr>
          <w:p w14:paraId="23CCDC94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0536DE1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761" w:type="dxa"/>
          </w:tcPr>
          <w:p w14:paraId="24F3581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268789F4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8C42B6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626F78B" w14:textId="77777777" w:rsidTr="00B622CA">
        <w:tc>
          <w:tcPr>
            <w:tcW w:w="3587" w:type="dxa"/>
          </w:tcPr>
          <w:p w14:paraId="4FD64D5A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6B62560D" w14:textId="3C5DAFE4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7*</w:t>
            </w:r>
          </w:p>
        </w:tc>
        <w:tc>
          <w:tcPr>
            <w:tcW w:w="761" w:type="dxa"/>
          </w:tcPr>
          <w:p w14:paraId="368C213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38E2210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5618F2C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FE96A90" w14:textId="77777777" w:rsidTr="00B622CA">
        <w:tc>
          <w:tcPr>
            <w:tcW w:w="3587" w:type="dxa"/>
          </w:tcPr>
          <w:p w14:paraId="6FF33FE6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Autonomy &amp; Parent Relation</w:t>
            </w:r>
          </w:p>
        </w:tc>
        <w:tc>
          <w:tcPr>
            <w:tcW w:w="766" w:type="dxa"/>
          </w:tcPr>
          <w:p w14:paraId="61E7416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FC601E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64">
              <w:rPr>
                <w:rFonts w:ascii="Times New Roman" w:hAnsi="Times New Roman" w:cs="Times New Roman"/>
                <w:sz w:val="20"/>
                <w:szCs w:val="20"/>
              </w:rPr>
              <w:t>1.423</w:t>
            </w:r>
          </w:p>
        </w:tc>
        <w:tc>
          <w:tcPr>
            <w:tcW w:w="879" w:type="dxa"/>
          </w:tcPr>
          <w:p w14:paraId="6A451A0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64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754" w:type="dxa"/>
          </w:tcPr>
          <w:p w14:paraId="780416B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8F4D10" w14:paraId="23BA789F" w14:textId="77777777" w:rsidTr="00B622CA">
        <w:tc>
          <w:tcPr>
            <w:tcW w:w="3587" w:type="dxa"/>
          </w:tcPr>
          <w:p w14:paraId="48A9F3BF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3AF8D3A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761" w:type="dxa"/>
          </w:tcPr>
          <w:p w14:paraId="76DBC13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67916E1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5139714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C843D37" w14:textId="77777777" w:rsidTr="00B622CA">
        <w:tc>
          <w:tcPr>
            <w:tcW w:w="3587" w:type="dxa"/>
          </w:tcPr>
          <w:p w14:paraId="43B2337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266D55E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761" w:type="dxa"/>
          </w:tcPr>
          <w:p w14:paraId="4B85CB3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66D3168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4B14802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9DDFCFB" w14:textId="77777777" w:rsidTr="00B622CA">
        <w:tc>
          <w:tcPr>
            <w:tcW w:w="3587" w:type="dxa"/>
          </w:tcPr>
          <w:p w14:paraId="282D4EE8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6D38F1B8" w14:textId="16329131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1*</w:t>
            </w:r>
          </w:p>
        </w:tc>
        <w:tc>
          <w:tcPr>
            <w:tcW w:w="761" w:type="dxa"/>
          </w:tcPr>
          <w:p w14:paraId="3C9E1F1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191ADFD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70AF17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E6F83F4" w14:textId="77777777" w:rsidTr="00B622CA">
        <w:tc>
          <w:tcPr>
            <w:tcW w:w="3587" w:type="dxa"/>
          </w:tcPr>
          <w:p w14:paraId="143EFD1B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ocial Support &amp; Peers</w:t>
            </w:r>
          </w:p>
        </w:tc>
        <w:tc>
          <w:tcPr>
            <w:tcW w:w="766" w:type="dxa"/>
          </w:tcPr>
          <w:p w14:paraId="4F80B91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848AD3A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64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</w:p>
        </w:tc>
        <w:tc>
          <w:tcPr>
            <w:tcW w:w="879" w:type="dxa"/>
          </w:tcPr>
          <w:p w14:paraId="372A3AB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5964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754" w:type="dxa"/>
          </w:tcPr>
          <w:p w14:paraId="6A1ABA7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8F4D10" w14:paraId="7F6B7D26" w14:textId="77777777" w:rsidTr="00B622CA">
        <w:tc>
          <w:tcPr>
            <w:tcW w:w="3587" w:type="dxa"/>
          </w:tcPr>
          <w:p w14:paraId="3725E7A1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4433E9F9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761" w:type="dxa"/>
          </w:tcPr>
          <w:p w14:paraId="16A3D12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259C450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711C2C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1BF1BEF3" w14:textId="77777777" w:rsidTr="00B622CA">
        <w:tc>
          <w:tcPr>
            <w:tcW w:w="3587" w:type="dxa"/>
          </w:tcPr>
          <w:p w14:paraId="59AD280B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62E616F8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761" w:type="dxa"/>
          </w:tcPr>
          <w:p w14:paraId="300C144B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5A733FC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263DBB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328DB2A2" w14:textId="77777777" w:rsidTr="00B622CA">
        <w:tc>
          <w:tcPr>
            <w:tcW w:w="3587" w:type="dxa"/>
          </w:tcPr>
          <w:p w14:paraId="2437293A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</w:tcPr>
          <w:p w14:paraId="73354B57" w14:textId="6071230B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  <w:r w:rsidR="008F4D1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1" w:type="dxa"/>
          </w:tcPr>
          <w:p w14:paraId="5E984E6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1405955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53E4FF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6E30FB37" w14:textId="77777777" w:rsidTr="00B622CA">
        <w:tc>
          <w:tcPr>
            <w:tcW w:w="3587" w:type="dxa"/>
          </w:tcPr>
          <w:p w14:paraId="010AC1C7" w14:textId="77777777" w:rsidR="008F4D10" w:rsidRPr="003D7FC3" w:rsidRDefault="008F4D10" w:rsidP="00B622C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7FC3">
              <w:rPr>
                <w:rFonts w:ascii="Times New Roman" w:hAnsi="Times New Roman" w:cs="Times New Roman"/>
                <w:b/>
                <w:sz w:val="20"/>
                <w:szCs w:val="20"/>
              </w:rPr>
              <w:t>School Environment</w:t>
            </w:r>
          </w:p>
        </w:tc>
        <w:tc>
          <w:tcPr>
            <w:tcW w:w="766" w:type="dxa"/>
          </w:tcPr>
          <w:p w14:paraId="14B8A95E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B4625DD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423E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879" w:type="dxa"/>
          </w:tcPr>
          <w:p w14:paraId="1D273C6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423E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754" w:type="dxa"/>
          </w:tcPr>
          <w:p w14:paraId="05461F7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</w:tr>
      <w:tr w:rsidR="008F4D10" w14:paraId="2F81DAD5" w14:textId="77777777" w:rsidTr="00B622CA">
        <w:tc>
          <w:tcPr>
            <w:tcW w:w="3587" w:type="dxa"/>
          </w:tcPr>
          <w:p w14:paraId="68226846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</w:t>
            </w:r>
            <w:r w:rsidRPr="0002099C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</w:p>
        </w:tc>
        <w:tc>
          <w:tcPr>
            <w:tcW w:w="766" w:type="dxa"/>
          </w:tcPr>
          <w:p w14:paraId="0B072E4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761" w:type="dxa"/>
          </w:tcPr>
          <w:p w14:paraId="2D8651E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14FFC52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333C6881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2953265E" w14:textId="77777777" w:rsidTr="00B622CA">
        <w:tc>
          <w:tcPr>
            <w:tcW w:w="3587" w:type="dxa"/>
          </w:tcPr>
          <w:p w14:paraId="23B4D92C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Device-based) - HRQoL</w:t>
            </w:r>
          </w:p>
        </w:tc>
        <w:tc>
          <w:tcPr>
            <w:tcW w:w="766" w:type="dxa"/>
          </w:tcPr>
          <w:p w14:paraId="6BFC44DF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761" w:type="dxa"/>
          </w:tcPr>
          <w:p w14:paraId="47EB21B0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22782E63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77985072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D10" w14:paraId="4DCDD920" w14:textId="77777777" w:rsidTr="00B622CA">
        <w:tc>
          <w:tcPr>
            <w:tcW w:w="3587" w:type="dxa"/>
            <w:tcBorders>
              <w:bottom w:val="single" w:sz="4" w:space="0" w:color="auto"/>
            </w:tcBorders>
          </w:tcPr>
          <w:p w14:paraId="75F3AED9" w14:textId="77777777" w:rsidR="008F4D10" w:rsidRPr="0002099C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 (Self-reported) - PA (Device-based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087BEB5" w14:textId="774C0F7E" w:rsidR="008F4D10" w:rsidRPr="00301623" w:rsidRDefault="00500401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*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12ABF39C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69AD5095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8F944B6" w14:textId="77777777" w:rsidR="008F4D10" w:rsidRPr="00301623" w:rsidRDefault="008F4D10" w:rsidP="00B622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B163B2" w14:textId="295DC4DC" w:rsidR="008F4D10" w:rsidRDefault="008F4D10" w:rsidP="0077155A">
      <w:pPr>
        <w:spacing w:after="0" w:line="480" w:lineRule="auto"/>
      </w:pPr>
      <w:r w:rsidRPr="00357ECF">
        <w:rPr>
          <w:rFonts w:ascii="Times New Roman" w:hAnsi="Times New Roman" w:cs="Times New Roman"/>
          <w:i/>
          <w:szCs w:val="20"/>
        </w:rPr>
        <w:t>Note.</w:t>
      </w:r>
      <w:r>
        <w:rPr>
          <w:rFonts w:ascii="Times New Roman" w:hAnsi="Times New Roman" w:cs="Times New Roman"/>
          <w:i/>
          <w:szCs w:val="20"/>
        </w:rPr>
        <w:t xml:space="preserve"> </w:t>
      </w:r>
      <w:r w:rsidR="0077155A">
        <w:rPr>
          <w:rFonts w:ascii="Times New Roman" w:hAnsi="Times New Roman" w:cs="Times New Roman"/>
          <w:szCs w:val="20"/>
        </w:rPr>
        <w:t xml:space="preserve">Levels of significance of Fishers z-tests are </w:t>
      </w:r>
      <w:proofErr w:type="spellStart"/>
      <w:r w:rsidR="0077155A">
        <w:rPr>
          <w:rFonts w:ascii="Times New Roman" w:hAnsi="Times New Roman" w:cs="Times New Roman"/>
          <w:szCs w:val="20"/>
        </w:rPr>
        <w:t>Bonferroni</w:t>
      </w:r>
      <w:proofErr w:type="spellEnd"/>
      <w:r w:rsidR="0077155A">
        <w:rPr>
          <w:rFonts w:ascii="Times New Roman" w:hAnsi="Times New Roman" w:cs="Times New Roman"/>
          <w:szCs w:val="20"/>
        </w:rPr>
        <w:t xml:space="preserve">-Holm corrected and displayed on a </w:t>
      </w:r>
      <w:r w:rsidR="0077155A" w:rsidRPr="001A7E46">
        <w:rPr>
          <w:rFonts w:ascii="Times New Roman" w:hAnsi="Times New Roman" w:cs="Times New Roman"/>
          <w:i/>
          <w:szCs w:val="20"/>
        </w:rPr>
        <w:t>α</w:t>
      </w:r>
      <w:r w:rsidR="0077155A">
        <w:rPr>
          <w:rFonts w:ascii="Times New Roman" w:hAnsi="Times New Roman" w:cs="Times New Roman"/>
          <w:szCs w:val="20"/>
        </w:rPr>
        <w:t>=.05 level (*).</w:t>
      </w:r>
      <w:r w:rsidR="0077155A" w:rsidRPr="00357ECF">
        <w:rPr>
          <w:rFonts w:ascii="Times New Roman" w:hAnsi="Times New Roman" w:cs="Times New Roman"/>
          <w:szCs w:val="20"/>
        </w:rPr>
        <w:t xml:space="preserve"> HRQoL=Health-Related Quality of Life</w:t>
      </w:r>
      <w:r w:rsidR="0077155A">
        <w:rPr>
          <w:rFonts w:ascii="Times New Roman" w:hAnsi="Times New Roman" w:cs="Times New Roman"/>
          <w:szCs w:val="20"/>
        </w:rPr>
        <w:t>.</w:t>
      </w:r>
    </w:p>
    <w:p w14:paraId="3B4A6587" w14:textId="77777777" w:rsidR="008578E9" w:rsidRDefault="008578E9"/>
    <w:sectPr w:rsidR="008578E9" w:rsidSect="00AF6625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NzUxNDWzsDAyNjRQ0lEKTi0uzszPAykwrAUAPT9euywAAAA="/>
  </w:docVars>
  <w:rsids>
    <w:rsidRoot w:val="008F4D10"/>
    <w:rsid w:val="001A7E46"/>
    <w:rsid w:val="00214084"/>
    <w:rsid w:val="00500401"/>
    <w:rsid w:val="0077155A"/>
    <w:rsid w:val="00846251"/>
    <w:rsid w:val="008578E9"/>
    <w:rsid w:val="008F4D10"/>
    <w:rsid w:val="00AF6625"/>
    <w:rsid w:val="00F9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24B3F"/>
  <w15:chartTrackingRefBased/>
  <w15:docId w15:val="{757F38A5-53B6-49E6-B322-BA575E63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4D1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4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2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2BD5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2B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2B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2BD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2B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2BD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749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Wunsch</dc:creator>
  <cp:keywords/>
  <dc:description/>
  <cp:lastModifiedBy>Kathrin Wunsch</cp:lastModifiedBy>
  <cp:revision>4</cp:revision>
  <dcterms:created xsi:type="dcterms:W3CDTF">2020-11-09T09:36:00Z</dcterms:created>
  <dcterms:modified xsi:type="dcterms:W3CDTF">2021-01-30T10:18:00Z</dcterms:modified>
</cp:coreProperties>
</file>